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A4FD3" w14:textId="46BFED64" w:rsidR="00222D18" w:rsidRPr="00DC064B" w:rsidRDefault="00222D18" w:rsidP="00222D18">
      <w:pPr>
        <w:rPr>
          <w:rFonts w:cstheme="minorHAnsi"/>
          <w:lang w:val="en-GB"/>
        </w:rPr>
      </w:pPr>
      <w:r w:rsidRPr="00C104FB">
        <w:rPr>
          <w:b/>
          <w:bCs/>
          <w:lang w:val="en-GB"/>
        </w:rPr>
        <w:t>Supplementa</w:t>
      </w:r>
      <w:r w:rsidR="00B54757">
        <w:rPr>
          <w:b/>
          <w:bCs/>
          <w:lang w:val="en-GB"/>
        </w:rPr>
        <w:t>ry</w:t>
      </w:r>
      <w:r w:rsidRPr="00C104FB">
        <w:rPr>
          <w:b/>
          <w:bCs/>
          <w:lang w:val="en-GB"/>
        </w:rPr>
        <w:t xml:space="preserve"> Table </w:t>
      </w:r>
      <w:r w:rsidR="00FA7FBD">
        <w:rPr>
          <w:b/>
          <w:bCs/>
          <w:lang w:val="en-GB"/>
        </w:rPr>
        <w:t>1</w:t>
      </w:r>
      <w:r w:rsidRPr="00C104FB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E52B2C">
        <w:rPr>
          <w:rFonts w:cstheme="minorHAnsi"/>
          <w:b/>
          <w:bCs/>
          <w:lang w:val="en-US"/>
        </w:rPr>
        <w:t xml:space="preserve"> Actual fasting times registered for</w:t>
      </w:r>
      <w:r>
        <w:rPr>
          <w:rFonts w:cstheme="minorHAnsi"/>
          <w:b/>
          <w:bCs/>
          <w:lang w:val="en-US"/>
        </w:rPr>
        <w:t xml:space="preserve"> 306* regurgitation/aspiration cases.</w:t>
      </w:r>
    </w:p>
    <w:p w14:paraId="6E851B74" w14:textId="77777777" w:rsidR="00222D18" w:rsidRDefault="00222D18" w:rsidP="00222D18">
      <w:pPr>
        <w:rPr>
          <w:rFonts w:cstheme="minorHAnsi"/>
          <w:b/>
          <w:bCs/>
          <w:lang w:val="en-US"/>
        </w:rPr>
      </w:pPr>
    </w:p>
    <w:p w14:paraId="037B2E20" w14:textId="77777777" w:rsidR="00222D18" w:rsidRPr="00065F07" w:rsidRDefault="00222D18" w:rsidP="00222D18">
      <w:pPr>
        <w:rPr>
          <w:lang w:val="en-GB"/>
        </w:rPr>
      </w:pPr>
      <w:r w:rsidRPr="00DC064B">
        <w:rPr>
          <w:rFonts w:cstheme="minorHAnsi"/>
          <w:b/>
          <w:bCs/>
          <w:lang w:val="en-US"/>
        </w:rPr>
        <w:t>Panel 1</w:t>
      </w:r>
      <w:r>
        <w:rPr>
          <w:rFonts w:cstheme="minorHAnsi"/>
          <w:lang w:val="en-US"/>
        </w:rPr>
        <w:t xml:space="preserve">. </w:t>
      </w:r>
      <w:r w:rsidRPr="00065F07">
        <w:rPr>
          <w:rFonts w:cstheme="minorHAnsi"/>
          <w:lang w:val="en-US"/>
        </w:rPr>
        <w:t>Data reported as mean (SD), range and number of cases</w:t>
      </w:r>
      <w:r>
        <w:rPr>
          <w:rFonts w:cstheme="minorHAnsi"/>
          <w:lang w:val="en-US"/>
        </w:rPr>
        <w:t xml:space="preserve"> in each category.</w:t>
      </w:r>
    </w:p>
    <w:p w14:paraId="27A53434" w14:textId="77777777" w:rsidR="00222D18" w:rsidRDefault="00222D18" w:rsidP="00222D18">
      <w:pPr>
        <w:rPr>
          <w:lang w:val="en-US"/>
        </w:rPr>
      </w:pPr>
    </w:p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360"/>
        <w:gridCol w:w="1380"/>
        <w:gridCol w:w="1549"/>
        <w:gridCol w:w="1231"/>
        <w:gridCol w:w="1300"/>
      </w:tblGrid>
      <w:tr w:rsidR="00222D18" w:rsidRPr="008116CE" w14:paraId="4B96EBC2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79AC" w14:textId="77777777" w:rsidR="00222D18" w:rsidRPr="00065F07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999" w14:textId="77777777" w:rsidR="00222D18" w:rsidRPr="00065F07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D2AE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Solids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067F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Infant formula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1334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Breast mil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6CEF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Clear fluids</w:t>
            </w:r>
          </w:p>
        </w:tc>
      </w:tr>
      <w:tr w:rsidR="00222D18" w:rsidRPr="008116CE" w14:paraId="244A557E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50A2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4AEA" w14:textId="77777777" w:rsidR="00222D18" w:rsidRPr="008116CE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DAC9" w14:textId="77777777" w:rsidR="00222D18" w:rsidRPr="008116CE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1A72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7EB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98E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22D18" w:rsidRPr="008116CE" w14:paraId="37E82F35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927F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Transi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F62A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Mean (SD)</w:t>
            </w:r>
          </w:p>
        </w:tc>
        <w:tc>
          <w:tcPr>
            <w:tcW w:w="1380" w:type="dxa"/>
            <w:tcBorders>
              <w:left w:val="nil"/>
            </w:tcBorders>
            <w:shd w:val="clear" w:color="000000" w:fill="FFFFFF"/>
            <w:noWrap/>
            <w:hideMark/>
          </w:tcPr>
          <w:p w14:paraId="4A1E95E7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4 (5.9)</w:t>
            </w:r>
          </w:p>
        </w:tc>
        <w:tc>
          <w:tcPr>
            <w:tcW w:w="1549" w:type="dxa"/>
            <w:shd w:val="clear" w:color="000000" w:fill="FFFFFF"/>
            <w:noWrap/>
            <w:hideMark/>
          </w:tcPr>
          <w:p w14:paraId="1269A772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1 (7.8)</w:t>
            </w:r>
          </w:p>
        </w:tc>
        <w:tc>
          <w:tcPr>
            <w:tcW w:w="1231" w:type="dxa"/>
            <w:shd w:val="clear" w:color="000000" w:fill="FFFFFF"/>
            <w:noWrap/>
            <w:hideMark/>
          </w:tcPr>
          <w:p w14:paraId="7A4982CC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.0 (3.0)</w:t>
            </w:r>
          </w:p>
        </w:tc>
        <w:tc>
          <w:tcPr>
            <w:tcW w:w="1300" w:type="dxa"/>
            <w:tcBorders>
              <w:right w:val="nil"/>
            </w:tcBorders>
            <w:shd w:val="clear" w:color="000000" w:fill="FFFFFF"/>
            <w:noWrap/>
            <w:hideMark/>
          </w:tcPr>
          <w:p w14:paraId="712BC9C3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.5 (5.4)</w:t>
            </w:r>
          </w:p>
        </w:tc>
      </w:tr>
      <w:tr w:rsidR="00222D18" w:rsidRPr="008116CE" w14:paraId="5097AAB0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D759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5C07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Range (n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6B8E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0 - 41 (229)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1FD1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.0 - 41 (38)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9115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.0 - 8.8 (5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ABA4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0.25 - 38 (194)</w:t>
            </w:r>
          </w:p>
        </w:tc>
      </w:tr>
      <w:tr w:rsidR="00222D18" w:rsidRPr="008116CE" w14:paraId="07F09C1F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024B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E7B6" w14:textId="77777777" w:rsidR="00222D18" w:rsidRPr="008116CE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239C" w14:textId="77777777" w:rsidR="00222D18" w:rsidRPr="008116CE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E021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1E44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ED19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8116CE" w14:paraId="36C50925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020B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Escalation of ca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1CFD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Mean (S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EA33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5 (4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B3FE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0 (4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EEB8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BB59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6.8 (7.0)</w:t>
            </w:r>
          </w:p>
        </w:tc>
      </w:tr>
      <w:tr w:rsidR="00222D18" w:rsidRPr="008116CE" w14:paraId="1AB9B8A0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92AE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E691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Range (n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BD8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.8 - 37 (8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1F23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3.8 - 21 (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4A40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.2 - 7.2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623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0.25 - 34 (83)</w:t>
            </w:r>
          </w:p>
        </w:tc>
      </w:tr>
      <w:tr w:rsidR="00222D18" w:rsidRPr="008116CE" w14:paraId="31CCD731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9688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D964" w14:textId="77777777" w:rsidR="00222D18" w:rsidRPr="008116CE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013" w14:textId="77777777" w:rsidR="00222D18" w:rsidRPr="008116CE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56F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78D2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CD6F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8116CE" w14:paraId="35EA0E9C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51AA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ICU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9896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Mean (S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450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2 (5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D864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6.8 (1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A50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1 (0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DB91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7.5 (4.9)</w:t>
            </w:r>
          </w:p>
        </w:tc>
      </w:tr>
      <w:tr w:rsidR="00222D18" w:rsidRPr="008116CE" w14:paraId="2F935CA1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4B4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7C04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Range (n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A4C2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.0 - 22 (2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7155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5.9 - 7.7 (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EF6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0 - 11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5F57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.5 - 16 (29)</w:t>
            </w:r>
          </w:p>
        </w:tc>
      </w:tr>
      <w:tr w:rsidR="00222D18" w:rsidRPr="008116CE" w14:paraId="4F9F45D5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607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F6B5" w14:textId="77777777" w:rsidR="00222D18" w:rsidRPr="008116CE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4145" w14:textId="77777777" w:rsidR="00222D18" w:rsidRPr="008116CE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A6F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7CD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525" w14:textId="77777777" w:rsidR="00222D18" w:rsidRPr="008116CE" w:rsidRDefault="00222D18" w:rsidP="002E15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8116CE" w14:paraId="72531BC5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CA9B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6810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Mean (SD)</w:t>
            </w:r>
          </w:p>
        </w:tc>
        <w:tc>
          <w:tcPr>
            <w:tcW w:w="1380" w:type="dxa"/>
            <w:tcBorders>
              <w:left w:val="nil"/>
            </w:tcBorders>
            <w:shd w:val="clear" w:color="000000" w:fill="FFFFFF"/>
            <w:noWrap/>
            <w:hideMark/>
          </w:tcPr>
          <w:p w14:paraId="0CBFF9CB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4 (5.5)</w:t>
            </w:r>
          </w:p>
        </w:tc>
        <w:tc>
          <w:tcPr>
            <w:tcW w:w="1549" w:type="dxa"/>
            <w:shd w:val="clear" w:color="000000" w:fill="FFFFFF"/>
            <w:noWrap/>
            <w:hideMark/>
          </w:tcPr>
          <w:p w14:paraId="3BDE9B44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11 (7.2)</w:t>
            </w:r>
          </w:p>
        </w:tc>
        <w:tc>
          <w:tcPr>
            <w:tcW w:w="1231" w:type="dxa"/>
            <w:shd w:val="clear" w:color="000000" w:fill="FFFFFF"/>
            <w:noWrap/>
            <w:hideMark/>
          </w:tcPr>
          <w:p w14:paraId="65F75438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6,7 (3.4)</w:t>
            </w:r>
          </w:p>
        </w:tc>
        <w:tc>
          <w:tcPr>
            <w:tcW w:w="1300" w:type="dxa"/>
            <w:tcBorders>
              <w:right w:val="nil"/>
            </w:tcBorders>
            <w:shd w:val="clear" w:color="000000" w:fill="FFFFFF"/>
            <w:noWrap/>
            <w:hideMark/>
          </w:tcPr>
          <w:p w14:paraId="5C66E459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6.1 (5.9)</w:t>
            </w:r>
          </w:p>
        </w:tc>
      </w:tr>
      <w:tr w:rsidR="00222D18" w:rsidRPr="008116CE" w14:paraId="2659FA12" w14:textId="77777777" w:rsidTr="002E157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54EA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9B0F" w14:textId="77777777" w:rsidR="00222D18" w:rsidRPr="008116CE" w:rsidRDefault="00222D18" w:rsidP="002E157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  <w:t>Range (n)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7C3C4046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0 - 41)</w:t>
            </w:r>
          </w:p>
        </w:tc>
        <w:tc>
          <w:tcPr>
            <w:tcW w:w="1549" w:type="dxa"/>
            <w:tcBorders>
              <w:top w:val="nil"/>
            </w:tcBorders>
            <w:shd w:val="clear" w:color="000000" w:fill="FFFFFF"/>
            <w:noWrap/>
            <w:hideMark/>
          </w:tcPr>
          <w:p w14:paraId="2E7AB59E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 - 41</w:t>
            </w:r>
          </w:p>
        </w:tc>
        <w:tc>
          <w:tcPr>
            <w:tcW w:w="1231" w:type="dxa"/>
            <w:tcBorders>
              <w:top w:val="nil"/>
            </w:tcBorders>
            <w:shd w:val="clear" w:color="000000" w:fill="FFFFFF"/>
            <w:noWrap/>
            <w:hideMark/>
          </w:tcPr>
          <w:p w14:paraId="34962F5D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2 (11)</w:t>
            </w:r>
          </w:p>
        </w:tc>
        <w:tc>
          <w:tcPr>
            <w:tcW w:w="1300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00A3C8C6" w14:textId="77777777" w:rsidR="00222D18" w:rsidRPr="008116CE" w:rsidRDefault="00222D18" w:rsidP="002E1571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8116CE">
              <w:rPr>
                <w:rFonts w:ascii="Calibri" w:eastAsia="Times New Roman" w:hAnsi="Calibri" w:cs="Calibri"/>
                <w:kern w:val="0"/>
                <w:sz w:val="18"/>
                <w:szCs w:val="18"/>
                <w:lang w:eastAsia="sv-SE"/>
                <w14:ligatures w14:val="none"/>
              </w:rPr>
              <w:t>0.25 - 36 (306)</w:t>
            </w:r>
          </w:p>
        </w:tc>
      </w:tr>
    </w:tbl>
    <w:p w14:paraId="64DB4979" w14:textId="77777777" w:rsidR="00222D18" w:rsidRDefault="00222D18" w:rsidP="00222D18">
      <w:pPr>
        <w:rPr>
          <w:lang w:val="en-GB"/>
        </w:rPr>
      </w:pPr>
    </w:p>
    <w:p w14:paraId="4B9E907E" w14:textId="20BFAC6B" w:rsidR="00222D18" w:rsidRDefault="00222D18" w:rsidP="00222D18">
      <w:pPr>
        <w:rPr>
          <w:lang w:val="en-GB"/>
        </w:rPr>
      </w:pPr>
      <w:r>
        <w:rPr>
          <w:lang w:val="en-GB"/>
        </w:rPr>
        <w:t>*Missing values in 11</w:t>
      </w:r>
      <w:r w:rsidR="007C5098">
        <w:rPr>
          <w:lang w:val="en-GB"/>
        </w:rPr>
        <w:t>6</w:t>
      </w:r>
      <w:r>
        <w:rPr>
          <w:lang w:val="en-GB"/>
        </w:rPr>
        <w:t xml:space="preserve"> of the </w:t>
      </w:r>
      <w:r w:rsidR="00BA4A81">
        <w:rPr>
          <w:lang w:val="en-GB"/>
        </w:rPr>
        <w:t>420</w:t>
      </w:r>
      <w:r>
        <w:rPr>
          <w:lang w:val="en-GB"/>
        </w:rPr>
        <w:t xml:space="preserve"> cases</w:t>
      </w:r>
    </w:p>
    <w:p w14:paraId="1D1A18BA" w14:textId="77777777" w:rsidR="00222D18" w:rsidRDefault="00222D18" w:rsidP="00222D18">
      <w:pPr>
        <w:rPr>
          <w:lang w:val="en-GB"/>
        </w:rPr>
      </w:pPr>
    </w:p>
    <w:p w14:paraId="0D336114" w14:textId="77777777" w:rsidR="00222D18" w:rsidRDefault="00222D18" w:rsidP="00222D18">
      <w:pPr>
        <w:rPr>
          <w:lang w:val="en-GB"/>
        </w:rPr>
      </w:pPr>
    </w:p>
    <w:p w14:paraId="071FF703" w14:textId="77777777" w:rsidR="00222D18" w:rsidRDefault="00222D18" w:rsidP="00222D18">
      <w:pPr>
        <w:rPr>
          <w:lang w:val="en-GB"/>
        </w:rPr>
      </w:pPr>
      <w:r w:rsidRPr="00DC064B">
        <w:rPr>
          <w:b/>
          <w:bCs/>
          <w:lang w:val="en-GB"/>
        </w:rPr>
        <w:t>Panel 2.</w:t>
      </w:r>
      <w:r>
        <w:rPr>
          <w:lang w:val="en-GB"/>
        </w:rPr>
        <w:t xml:space="preserve"> Number of cases who had ingested solids, infant formula, breast milk (BM) or clear fluids (CF) closer to induction than recommended in fasting guidelines.</w:t>
      </w:r>
    </w:p>
    <w:p w14:paraId="7053F126" w14:textId="77777777" w:rsidR="00222D18" w:rsidRDefault="00222D18" w:rsidP="00222D18">
      <w:pPr>
        <w:rPr>
          <w:lang w:val="en-GB"/>
        </w:rPr>
      </w:pPr>
    </w:p>
    <w:tbl>
      <w:tblPr>
        <w:tblW w:w="1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0"/>
        <w:gridCol w:w="1540"/>
        <w:gridCol w:w="1460"/>
        <w:gridCol w:w="1540"/>
        <w:gridCol w:w="1620"/>
        <w:gridCol w:w="1600"/>
        <w:gridCol w:w="1640"/>
      </w:tblGrid>
      <w:tr w:rsidR="00222D18" w:rsidRPr="00FA7FBD" w14:paraId="18777F14" w14:textId="77777777" w:rsidTr="002E1571">
        <w:trPr>
          <w:trHeight w:val="315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2E72" w14:textId="77777777" w:rsidR="00222D18" w:rsidRPr="00065F07" w:rsidRDefault="00222D18" w:rsidP="002E1571">
            <w:pPr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BE21" w14:textId="77777777" w:rsidR="00222D18" w:rsidRPr="00065F07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D559" w14:textId="77777777" w:rsidR="00222D18" w:rsidRPr="00065F07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9D9B" w14:textId="77777777" w:rsidR="00222D18" w:rsidRPr="00065F07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4143" w14:textId="77777777" w:rsidR="00222D18" w:rsidRPr="00065F07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8E25" w14:textId="77777777" w:rsidR="00222D18" w:rsidRPr="00065F07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DD02" w14:textId="77777777" w:rsidR="00222D18" w:rsidRPr="00065F07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222D18" w:rsidRPr="00F55532" w14:paraId="4BAD25E0" w14:textId="77777777" w:rsidTr="002E1571">
        <w:trPr>
          <w:trHeight w:val="315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2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56"/>
              <w:gridCol w:w="1184"/>
              <w:gridCol w:w="1180"/>
              <w:gridCol w:w="1701"/>
              <w:gridCol w:w="1134"/>
              <w:gridCol w:w="1134"/>
              <w:gridCol w:w="991"/>
            </w:tblGrid>
            <w:tr w:rsidR="00222D18" w:rsidRPr="00FA7FBD" w14:paraId="3F9427DA" w14:textId="77777777" w:rsidTr="002E1571">
              <w:trPr>
                <w:trHeight w:val="300"/>
              </w:trPr>
              <w:tc>
                <w:tcPr>
                  <w:tcW w:w="1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2E4BA" w14:textId="77777777" w:rsidR="00222D18" w:rsidRPr="00065F07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D91D4" w14:textId="77777777" w:rsidR="00222D18" w:rsidRPr="00065F07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05F2F" w14:textId="77777777" w:rsidR="00222D18" w:rsidRPr="00065F07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080F0" w14:textId="77777777" w:rsidR="00222D18" w:rsidRPr="00065F07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F627B" w14:textId="77777777" w:rsidR="00222D18" w:rsidRPr="00065F07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20D16" w14:textId="77777777" w:rsidR="00222D18" w:rsidRPr="00065F07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CB6F8" w14:textId="77777777" w:rsidR="00222D18" w:rsidRPr="00065F07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</w:pPr>
                </w:p>
              </w:tc>
            </w:tr>
            <w:tr w:rsidR="00222D18" w:rsidRPr="00293805" w14:paraId="0C72E7B9" w14:textId="77777777" w:rsidTr="002E1571">
              <w:trPr>
                <w:trHeight w:val="300"/>
              </w:trPr>
              <w:tc>
                <w:tcPr>
                  <w:tcW w:w="31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9B548" w14:textId="77777777" w:rsidR="00222D18" w:rsidRPr="00293805" w:rsidRDefault="00222D18" w:rsidP="002E1571">
                  <w:pPr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Breach of guideline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: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C51E4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Solids &lt; 6 h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E5D48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Formula &lt; 4 h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DA1F8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BM &lt; 3 h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B8907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CF &lt; 2h</w:t>
                  </w: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, ≥1h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49487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CF &lt; 1 h</w:t>
                  </w:r>
                </w:p>
              </w:tc>
            </w:tr>
            <w:tr w:rsidR="00222D18" w:rsidRPr="00293805" w14:paraId="52F14544" w14:textId="77777777" w:rsidTr="002E1571">
              <w:trPr>
                <w:trHeight w:val="300"/>
              </w:trPr>
              <w:tc>
                <w:tcPr>
                  <w:tcW w:w="1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04E2B" w14:textId="77777777" w:rsidR="00222D18" w:rsidRPr="00263D22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396AB" w14:textId="77777777" w:rsidR="00222D18" w:rsidRPr="00263D22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8102A" w14:textId="77777777" w:rsidR="00222D18" w:rsidRPr="00293805" w:rsidRDefault="00222D18" w:rsidP="002E1571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0E06A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E3574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548AF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21521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</w:tr>
            <w:tr w:rsidR="00222D18" w:rsidRPr="00293805" w14:paraId="0DD0005F" w14:textId="77777777" w:rsidTr="002E1571">
              <w:trPr>
                <w:trHeight w:val="300"/>
              </w:trPr>
              <w:tc>
                <w:tcPr>
                  <w:tcW w:w="1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B16FA" w14:textId="77777777" w:rsidR="00222D18" w:rsidRPr="00293805" w:rsidRDefault="00222D18" w:rsidP="002E1571">
                  <w:pPr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Transient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D1D0F" w14:textId="77777777" w:rsidR="00222D18" w:rsidRPr="00263D22" w:rsidRDefault="00222D18" w:rsidP="002E1571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090AE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B40F3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766AB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A9766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36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EDF79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12</w:t>
                  </w:r>
                </w:p>
              </w:tc>
            </w:tr>
            <w:tr w:rsidR="00222D18" w:rsidRPr="00293805" w14:paraId="7E7F5ED7" w14:textId="77777777" w:rsidTr="002E1571">
              <w:trPr>
                <w:trHeight w:val="300"/>
              </w:trPr>
              <w:tc>
                <w:tcPr>
                  <w:tcW w:w="1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B0710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AE6C0" w14:textId="77777777" w:rsidR="00222D18" w:rsidRPr="00263D22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329FD" w14:textId="77777777" w:rsidR="00222D18" w:rsidRPr="00293805" w:rsidRDefault="00222D18" w:rsidP="002E1571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ED1BD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0F8D5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6CD90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8C58C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</w:tr>
            <w:tr w:rsidR="00222D18" w:rsidRPr="00293805" w14:paraId="2FDE0BF2" w14:textId="77777777" w:rsidTr="002E1571">
              <w:trPr>
                <w:trHeight w:val="300"/>
              </w:trPr>
              <w:tc>
                <w:tcPr>
                  <w:tcW w:w="1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6517E" w14:textId="77777777" w:rsidR="00222D18" w:rsidRPr="00293805" w:rsidRDefault="00222D18" w:rsidP="002E1571">
                  <w:pPr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Escalation of care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1447D" w14:textId="77777777" w:rsidR="00222D18" w:rsidRPr="00263D22" w:rsidRDefault="00222D18" w:rsidP="002E1571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D30AC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11857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FA3FD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2E757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16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1EAEB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6</w:t>
                  </w:r>
                </w:p>
              </w:tc>
            </w:tr>
            <w:tr w:rsidR="00222D18" w:rsidRPr="00293805" w14:paraId="6C1E2E5D" w14:textId="77777777" w:rsidTr="002E1571">
              <w:trPr>
                <w:trHeight w:val="300"/>
              </w:trPr>
              <w:tc>
                <w:tcPr>
                  <w:tcW w:w="1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CFCD5" w14:textId="77777777" w:rsidR="00222D18" w:rsidRPr="00263D22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C60E0" w14:textId="77777777" w:rsidR="00222D18" w:rsidRPr="00263D22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D67FC" w14:textId="77777777" w:rsidR="00222D18" w:rsidRPr="00293805" w:rsidRDefault="00222D18" w:rsidP="002E1571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B1D12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6EBF2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6636E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13580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</w:tr>
            <w:tr w:rsidR="00222D18" w:rsidRPr="00293805" w14:paraId="474BA42C" w14:textId="77777777" w:rsidTr="002E1571">
              <w:trPr>
                <w:trHeight w:val="300"/>
              </w:trPr>
              <w:tc>
                <w:tcPr>
                  <w:tcW w:w="1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58ED5" w14:textId="77777777" w:rsidR="00222D18" w:rsidRPr="00293805" w:rsidRDefault="00222D18" w:rsidP="002E1571">
                  <w:pPr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ICU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574B1" w14:textId="77777777" w:rsidR="00222D18" w:rsidRPr="00263D22" w:rsidRDefault="00222D18" w:rsidP="002E1571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A990B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E26D2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40873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50C88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2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E6E56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0</w:t>
                  </w:r>
                </w:p>
              </w:tc>
            </w:tr>
            <w:tr w:rsidR="00222D18" w:rsidRPr="00293805" w14:paraId="7A12A1CB" w14:textId="77777777" w:rsidTr="002E1571">
              <w:trPr>
                <w:trHeight w:val="300"/>
              </w:trPr>
              <w:tc>
                <w:tcPr>
                  <w:tcW w:w="1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5F80A" w14:textId="77777777" w:rsidR="00222D18" w:rsidRPr="00263D22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95920" w14:textId="77777777" w:rsidR="00222D18" w:rsidRPr="00263D22" w:rsidRDefault="00222D18" w:rsidP="002E157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CCAA8" w14:textId="77777777" w:rsidR="00222D18" w:rsidRPr="00293805" w:rsidRDefault="00222D18" w:rsidP="002E1571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78B6B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C3773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81DBB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95870" w14:textId="77777777" w:rsidR="00222D18" w:rsidRPr="00293805" w:rsidRDefault="00222D18" w:rsidP="002E1571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</w:tr>
            <w:tr w:rsidR="00222D18" w:rsidRPr="00293805" w14:paraId="2E56ADDF" w14:textId="77777777" w:rsidTr="002E1571">
              <w:trPr>
                <w:trHeight w:val="300"/>
              </w:trPr>
              <w:tc>
                <w:tcPr>
                  <w:tcW w:w="1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5D22C" w14:textId="77777777" w:rsidR="00222D18" w:rsidRPr="00293805" w:rsidRDefault="00222D18" w:rsidP="002E1571">
                  <w:pPr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Total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CAB57" w14:textId="77777777" w:rsidR="00222D18" w:rsidRPr="00263D22" w:rsidRDefault="00222D18" w:rsidP="002E1571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5FBC7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8CC98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DD21D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275C8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54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D4BEE" w14:textId="77777777" w:rsidR="00222D18" w:rsidRPr="00293805" w:rsidRDefault="00222D18" w:rsidP="002E157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</w:pPr>
                  <w:r w:rsidRPr="00293805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sv-SE"/>
                      <w14:ligatures w14:val="none"/>
                    </w:rPr>
                    <w:t>18</w:t>
                  </w:r>
                </w:p>
              </w:tc>
            </w:tr>
          </w:tbl>
          <w:p w14:paraId="4E5917A2" w14:textId="77777777" w:rsidR="00222D18" w:rsidRPr="00263D22" w:rsidRDefault="00222D18" w:rsidP="002E157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709A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9A1C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2007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901F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DE77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2F9A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22D18" w:rsidRPr="00F55532" w14:paraId="05DF5415" w14:textId="77777777" w:rsidTr="002E1571">
        <w:trPr>
          <w:trHeight w:val="300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E7C1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A7BD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CC239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3BFE7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5C76E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07784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D168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F55532" w14:paraId="3DD48635" w14:textId="77777777" w:rsidTr="002E1571">
        <w:trPr>
          <w:trHeight w:val="315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602D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812D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8B97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FD98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6C9C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85F3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769F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F55532" w14:paraId="6C7C98EC" w14:textId="77777777" w:rsidTr="002E1571">
        <w:trPr>
          <w:trHeight w:val="315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6DEE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12A8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B702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AADB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7963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9F1D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CE56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22D18" w:rsidRPr="00F55532" w14:paraId="50FA4725" w14:textId="77777777" w:rsidTr="002E1571">
        <w:trPr>
          <w:trHeight w:val="300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9438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CCD6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F2D3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8BA1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6672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FDC7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9761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F55532" w14:paraId="0B4A23EA" w14:textId="77777777" w:rsidTr="002E1571">
        <w:trPr>
          <w:trHeight w:val="315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274A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1B58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FA87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D4C0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9D13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94C8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7CF1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F55532" w14:paraId="5CC4877F" w14:textId="77777777" w:rsidTr="002E1571">
        <w:trPr>
          <w:trHeight w:val="315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6CF3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6ECF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CE71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BDAF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CD59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A2F4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3965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22D18" w:rsidRPr="00F55532" w14:paraId="083D9674" w14:textId="77777777" w:rsidTr="002E1571">
        <w:trPr>
          <w:trHeight w:val="300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E8A0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4BFE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3181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00B9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9166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C7E0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C3B4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F55532" w14:paraId="582AA0E7" w14:textId="77777777" w:rsidTr="002E1571">
        <w:trPr>
          <w:trHeight w:val="315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8D3F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9110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F139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EC74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E253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6F3C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058C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F55532" w14:paraId="445A3BBC" w14:textId="77777777" w:rsidTr="002E1571">
        <w:trPr>
          <w:trHeight w:val="300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9DF9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546B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B4333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DA316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67F99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9ED1E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7E41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22D18" w:rsidRPr="00F55532" w14:paraId="51543372" w14:textId="77777777" w:rsidTr="002E1571">
        <w:trPr>
          <w:trHeight w:val="315"/>
        </w:trPr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7702" w14:textId="77777777" w:rsidR="00222D18" w:rsidRPr="00F55532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6E27" w14:textId="77777777" w:rsidR="00222D18" w:rsidRPr="00F55532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AB39E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9B25A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C0D93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18303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F64A" w14:textId="77777777" w:rsidR="00222D18" w:rsidRPr="00F55532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</w:tbl>
    <w:p w14:paraId="26468FF5" w14:textId="77777777" w:rsidR="00222D18" w:rsidRDefault="00222D18" w:rsidP="00222D18">
      <w:pPr>
        <w:rPr>
          <w:lang w:val="en-GB"/>
        </w:rPr>
      </w:pPr>
    </w:p>
    <w:p w14:paraId="7C0D60EC" w14:textId="36A1139A" w:rsidR="00222D18" w:rsidRPr="00514F42" w:rsidRDefault="00222D18" w:rsidP="00222D18">
      <w:pPr>
        <w:rPr>
          <w:b/>
          <w:bCs/>
          <w:lang w:val="en-GB"/>
        </w:rPr>
      </w:pPr>
      <w:r w:rsidRPr="00514F42">
        <w:rPr>
          <w:b/>
          <w:bCs/>
          <w:lang w:val="en-GB"/>
        </w:rPr>
        <w:t>Supplementa</w:t>
      </w:r>
      <w:r w:rsidR="00B54757">
        <w:rPr>
          <w:b/>
          <w:bCs/>
          <w:lang w:val="en-GB"/>
        </w:rPr>
        <w:t>ry</w:t>
      </w:r>
      <w:r w:rsidRPr="00514F42">
        <w:rPr>
          <w:b/>
          <w:bCs/>
          <w:lang w:val="en-GB"/>
        </w:rPr>
        <w:t xml:space="preserve"> Table </w:t>
      </w:r>
      <w:r w:rsidR="00FA7FBD">
        <w:rPr>
          <w:b/>
          <w:bCs/>
          <w:lang w:val="en-GB"/>
        </w:rPr>
        <w:t>2</w:t>
      </w:r>
    </w:p>
    <w:p w14:paraId="284C4369" w14:textId="1D965FB3" w:rsidR="00222D18" w:rsidRDefault="00222D18" w:rsidP="00222D18">
      <w:pPr>
        <w:rPr>
          <w:lang w:val="en-GB"/>
        </w:rPr>
      </w:pPr>
      <w:r>
        <w:rPr>
          <w:lang w:val="en-GB"/>
        </w:rPr>
        <w:t xml:space="preserve">Management of regurgitation and aspiration events (% of the </w:t>
      </w:r>
      <w:r w:rsidR="006B4388">
        <w:rPr>
          <w:lang w:val="en-GB"/>
        </w:rPr>
        <w:t>417</w:t>
      </w:r>
      <w:r w:rsidR="00A6718C">
        <w:rPr>
          <w:lang w:val="en-GB"/>
        </w:rPr>
        <w:t xml:space="preserve"> </w:t>
      </w:r>
      <w:r>
        <w:rPr>
          <w:lang w:val="en-GB"/>
        </w:rPr>
        <w:t>cases after exclusion of 3 cases without data on management). Each case could be subjected to more than one treatment.</w:t>
      </w:r>
    </w:p>
    <w:p w14:paraId="10C2C86C" w14:textId="77777777" w:rsidR="00222D18" w:rsidRDefault="00222D18" w:rsidP="00222D18">
      <w:pPr>
        <w:rPr>
          <w:lang w:val="en-GB"/>
        </w:rPr>
      </w:pPr>
    </w:p>
    <w:tbl>
      <w:tblPr>
        <w:tblW w:w="10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300"/>
        <w:gridCol w:w="1300"/>
        <w:gridCol w:w="1300"/>
        <w:gridCol w:w="1300"/>
        <w:gridCol w:w="1300"/>
      </w:tblGrid>
      <w:tr w:rsidR="00222D18" w:rsidRPr="0063064D" w14:paraId="252DBF9B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9055" w14:textId="77777777" w:rsidR="00222D18" w:rsidRPr="0063064D" w:rsidRDefault="00222D18" w:rsidP="002E157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D01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ip-til-s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992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≥ 1h fas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A05C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≥ 2h fas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DFF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A17A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%</w:t>
            </w:r>
          </w:p>
        </w:tc>
      </w:tr>
      <w:tr w:rsidR="00222D18" w:rsidRPr="0063064D" w14:paraId="15CF5E7A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6191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3B9" w14:textId="77777777" w:rsidR="00222D18" w:rsidRPr="0063064D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732" w14:textId="77777777" w:rsidR="00222D18" w:rsidRPr="0063064D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4F2" w14:textId="77777777" w:rsidR="00222D18" w:rsidRPr="0063064D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9473" w14:textId="77777777" w:rsidR="00222D18" w:rsidRPr="0063064D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E621" w14:textId="77777777" w:rsidR="00222D18" w:rsidRPr="0063064D" w:rsidRDefault="00222D18" w:rsidP="002E157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22D18" w:rsidRPr="0063064D" w14:paraId="2C76D908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23AB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ronchotracheal suctio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3D8C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0951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19A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0278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9787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%</w:t>
            </w:r>
          </w:p>
        </w:tc>
      </w:tr>
      <w:tr w:rsidR="00222D18" w:rsidRPr="0063064D" w14:paraId="6AC91F5A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CA37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ronchodilator 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96AC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ED2D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7CA9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4AC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31D2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%</w:t>
            </w:r>
          </w:p>
        </w:tc>
      </w:tr>
      <w:tr w:rsidR="00222D18" w:rsidRPr="0063064D" w14:paraId="302033CA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A646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iagnostic flexible bronchosc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888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6FB9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EFA3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1B7A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FA4C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%</w:t>
            </w:r>
          </w:p>
        </w:tc>
      </w:tr>
      <w:tr w:rsidR="00222D18" w:rsidRPr="0063064D" w14:paraId="0DD4DAC0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1B9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ronchoscopy with lav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223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5330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369F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57F7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6F48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%</w:t>
            </w:r>
          </w:p>
        </w:tc>
      </w:tr>
      <w:tr w:rsidR="00222D18" w:rsidRPr="0063064D" w14:paraId="010B7951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B711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igid bronchosc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CD4F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2A24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63C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B5B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CEB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%</w:t>
            </w:r>
          </w:p>
        </w:tc>
      </w:tr>
      <w:tr w:rsidR="00222D18" w:rsidRPr="0063064D" w14:paraId="3520F7E0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904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Ches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adiogra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7F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9E9C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BEB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FF2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FCAB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%</w:t>
            </w:r>
          </w:p>
        </w:tc>
      </w:tr>
      <w:tr w:rsidR="00222D18" w:rsidRPr="0063064D" w14:paraId="28BA3328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25FD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P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E0B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EB63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212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C7E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F134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%</w:t>
            </w:r>
          </w:p>
        </w:tc>
      </w:tr>
      <w:tr w:rsidR="00222D18" w:rsidRPr="0063064D" w14:paraId="0938CC4A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4227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CM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839F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01C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2160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4A58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1671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%</w:t>
            </w:r>
          </w:p>
        </w:tc>
      </w:tr>
      <w:tr w:rsidR="00222D18" w:rsidRPr="0063064D" w14:paraId="2E763CBA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E143" w14:textId="77777777" w:rsidR="00222D18" w:rsidRPr="00CC33C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nplanned O</w:t>
            </w: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val="en-US" w:eastAsia="sv-SE"/>
                <w14:ligatures w14:val="none"/>
              </w:rPr>
              <w:t>2</w:t>
            </w: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supplementation 2 h posto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B1E3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368B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4D9D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2EB8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28A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%</w:t>
            </w:r>
          </w:p>
        </w:tc>
      </w:tr>
      <w:tr w:rsidR="00222D18" w:rsidRPr="0063064D" w14:paraId="7F362549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882F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planned FiO</w:t>
            </w: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sv-SE"/>
                <w14:ligatures w14:val="none"/>
              </w:rPr>
              <w:t>2</w:t>
            </w: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&gt; 0.4 intraoperative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A09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1F45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7627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912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3EC0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%</w:t>
            </w:r>
          </w:p>
        </w:tc>
      </w:tr>
      <w:tr w:rsidR="00222D18" w:rsidRPr="0063064D" w14:paraId="64A14E51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40B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planned intraoperative intub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E404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6E7B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366F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FA52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E5E4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8%</w:t>
            </w:r>
          </w:p>
        </w:tc>
      </w:tr>
      <w:tr w:rsidR="00222D18" w:rsidRPr="0063064D" w14:paraId="0DAAE557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683F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ostoperative intub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0529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F2A7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B4C7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1467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92A7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%</w:t>
            </w:r>
          </w:p>
        </w:tc>
      </w:tr>
      <w:tr w:rsidR="00222D18" w:rsidRPr="0063064D" w14:paraId="0F19EC61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F7D2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planned postop IC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C7E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227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460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ECF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449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%</w:t>
            </w:r>
          </w:p>
        </w:tc>
      </w:tr>
      <w:tr w:rsidR="00222D18" w:rsidRPr="0063064D" w14:paraId="2E7F28C7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0021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planned admission of outpati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95A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E2CF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31E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B08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CA5D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%</w:t>
            </w:r>
          </w:p>
        </w:tc>
      </w:tr>
      <w:tr w:rsidR="00222D18" w:rsidRPr="0063064D" w14:paraId="34817674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2FB6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tiobiotic 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35A8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E06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544E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E9AF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C500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%</w:t>
            </w:r>
          </w:p>
        </w:tc>
      </w:tr>
      <w:tr w:rsidR="00222D18" w:rsidRPr="0063064D" w14:paraId="5BAD7D6E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17E1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77A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AD02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FD4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F349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04FE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%</w:t>
            </w:r>
          </w:p>
        </w:tc>
      </w:tr>
      <w:tr w:rsidR="00222D18" w:rsidRPr="0063064D" w14:paraId="224C32A5" w14:textId="77777777" w:rsidTr="002E1571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DA27" w14:textId="77777777" w:rsidR="00222D18" w:rsidRPr="0063064D" w:rsidRDefault="00222D18" w:rsidP="002E15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 treatment need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C0F1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AEEC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779E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A0BF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9A3" w14:textId="77777777" w:rsidR="00222D18" w:rsidRPr="0063064D" w:rsidRDefault="00222D18" w:rsidP="002E157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306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9%</w:t>
            </w:r>
          </w:p>
        </w:tc>
      </w:tr>
    </w:tbl>
    <w:p w14:paraId="603FA44E" w14:textId="77777777" w:rsidR="00222D18" w:rsidRDefault="00222D18" w:rsidP="00222D18">
      <w:pPr>
        <w:rPr>
          <w:lang w:val="en-GB"/>
        </w:rPr>
      </w:pPr>
    </w:p>
    <w:p w14:paraId="048F1F4E" w14:textId="77777777" w:rsidR="00222D18" w:rsidRDefault="00222D18" w:rsidP="00222D18">
      <w:pPr>
        <w:rPr>
          <w:lang w:val="en-GB"/>
        </w:rPr>
      </w:pPr>
    </w:p>
    <w:p w14:paraId="01B09415" w14:textId="77777777" w:rsidR="00222D18" w:rsidRDefault="00222D18" w:rsidP="00222D18">
      <w:pPr>
        <w:rPr>
          <w:lang w:val="en-GB"/>
        </w:rPr>
      </w:pPr>
    </w:p>
    <w:p w14:paraId="6E2DAB90" w14:textId="77777777" w:rsidR="00222D18" w:rsidRDefault="00222D18" w:rsidP="00222D18">
      <w:pPr>
        <w:rPr>
          <w:lang w:val="en-GB"/>
        </w:rPr>
      </w:pPr>
    </w:p>
    <w:p w14:paraId="691BAD85" w14:textId="77777777" w:rsidR="00222D18" w:rsidRDefault="00222D18" w:rsidP="00222D18">
      <w:pPr>
        <w:rPr>
          <w:lang w:val="en-GB"/>
        </w:rPr>
      </w:pPr>
    </w:p>
    <w:p w14:paraId="65DCC1F9" w14:textId="23C3414A" w:rsidR="00222D18" w:rsidRPr="00F631C1" w:rsidRDefault="00B54757" w:rsidP="00222D18">
      <w:pPr>
        <w:rPr>
          <w:lang w:val="en-GB"/>
        </w:rPr>
      </w:pPr>
      <w:r>
        <w:rPr>
          <w:b/>
          <w:bCs/>
          <w:lang w:val="en-GB"/>
        </w:rPr>
        <w:t>Supplementary</w:t>
      </w:r>
      <w:r w:rsidR="00222D18">
        <w:rPr>
          <w:b/>
          <w:bCs/>
          <w:lang w:val="en-GB"/>
        </w:rPr>
        <w:t xml:space="preserve"> Table </w:t>
      </w:r>
      <w:r w:rsidR="00FA7FBD">
        <w:rPr>
          <w:b/>
          <w:bCs/>
          <w:lang w:val="en-GB"/>
        </w:rPr>
        <w:t>3</w:t>
      </w:r>
      <w:r w:rsidR="00222D18">
        <w:rPr>
          <w:b/>
          <w:bCs/>
          <w:lang w:val="en-GB"/>
        </w:rPr>
        <w:t xml:space="preserve">. </w:t>
      </w:r>
      <w:r w:rsidR="00222D18" w:rsidRPr="00F631C1">
        <w:rPr>
          <w:lang w:val="en-GB"/>
        </w:rPr>
        <w:t xml:space="preserve">Risk </w:t>
      </w:r>
      <w:r w:rsidR="00222D18" w:rsidRPr="00BA11E5">
        <w:rPr>
          <w:lang w:val="en-GB"/>
        </w:rPr>
        <w:t>factors. Absolute</w:t>
      </w:r>
      <w:r w:rsidR="00222D18" w:rsidRPr="00F631C1">
        <w:rPr>
          <w:lang w:val="en-GB"/>
        </w:rPr>
        <w:t xml:space="preserve"> numbers (</w:t>
      </w:r>
      <w:r w:rsidR="00222D18">
        <w:rPr>
          <w:lang w:val="en-GB"/>
        </w:rPr>
        <w:t>% of the 4</w:t>
      </w:r>
      <w:r w:rsidR="00BA4A81">
        <w:rPr>
          <w:lang w:val="en-GB"/>
        </w:rPr>
        <w:t>20</w:t>
      </w:r>
      <w:r w:rsidR="00222D18">
        <w:rPr>
          <w:lang w:val="en-GB"/>
        </w:rPr>
        <w:t xml:space="preserve"> cases</w:t>
      </w:r>
      <w:r w:rsidR="00222D18" w:rsidRPr="00F631C1">
        <w:rPr>
          <w:lang w:val="en-GB"/>
        </w:rPr>
        <w:t>)</w:t>
      </w:r>
    </w:p>
    <w:p w14:paraId="610A548F" w14:textId="77777777" w:rsidR="00222D18" w:rsidRDefault="00222D18" w:rsidP="00222D18">
      <w:pPr>
        <w:rPr>
          <w:b/>
          <w:bCs/>
          <w:lang w:val="en-GB"/>
        </w:rPr>
      </w:pPr>
    </w:p>
    <w:p w14:paraId="645AC963" w14:textId="77777777" w:rsidR="00222D18" w:rsidRDefault="00222D18" w:rsidP="00222D18">
      <w:pPr>
        <w:rPr>
          <w:lang w:val="en-GB"/>
        </w:rPr>
      </w:pPr>
      <w:r>
        <w:rPr>
          <w:lang w:val="en-GB"/>
        </w:rPr>
        <w:t>Gastrointestinal anatomy pathology</w:t>
      </w:r>
      <w:r>
        <w:rPr>
          <w:lang w:val="en-GB"/>
        </w:rPr>
        <w:tab/>
      </w:r>
      <w:r>
        <w:rPr>
          <w:lang w:val="en-GB"/>
        </w:rPr>
        <w:tab/>
        <w:t>63 (28%)</w:t>
      </w:r>
    </w:p>
    <w:p w14:paraId="09ECDA32" w14:textId="0BD4DFB9" w:rsidR="00222D18" w:rsidRDefault="00222D18" w:rsidP="00222D18">
      <w:pPr>
        <w:rPr>
          <w:lang w:val="en-GB"/>
        </w:rPr>
      </w:pPr>
      <w:r>
        <w:rPr>
          <w:lang w:val="en-GB"/>
        </w:rPr>
        <w:t>Gastrointestinal mobility disorder</w:t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>4</w:t>
      </w:r>
      <w:r w:rsidR="00A6718C">
        <w:rPr>
          <w:lang w:val="en-GB"/>
        </w:rPr>
        <w:t>1</w:t>
      </w:r>
      <w:r>
        <w:rPr>
          <w:lang w:val="en-GB"/>
        </w:rPr>
        <w:t xml:space="preserve"> (18%)</w:t>
      </w:r>
    </w:p>
    <w:p w14:paraId="5E7B73F9" w14:textId="4A799735" w:rsidR="00222D18" w:rsidRDefault="00222D18" w:rsidP="00222D18">
      <w:pPr>
        <w:rPr>
          <w:lang w:val="en-GB"/>
        </w:rPr>
      </w:pPr>
      <w:r>
        <w:rPr>
          <w:lang w:val="en-GB"/>
        </w:rPr>
        <w:t>Gastro-oesophageal reflux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>3</w:t>
      </w:r>
      <w:r w:rsidR="00A6718C">
        <w:rPr>
          <w:lang w:val="en-GB"/>
        </w:rPr>
        <w:t>3</w:t>
      </w:r>
      <w:r>
        <w:rPr>
          <w:lang w:val="en-GB"/>
        </w:rPr>
        <w:t xml:space="preserve"> (15%)</w:t>
      </w:r>
    </w:p>
    <w:p w14:paraId="411D000F" w14:textId="46725F8D" w:rsidR="00222D18" w:rsidRDefault="00222D18" w:rsidP="00222D18">
      <w:pPr>
        <w:rPr>
          <w:lang w:val="en-GB"/>
        </w:rPr>
      </w:pPr>
      <w:r>
        <w:rPr>
          <w:lang w:val="en-GB"/>
        </w:rPr>
        <w:t>Neurological diseas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>27 (7%)</w:t>
      </w:r>
    </w:p>
    <w:p w14:paraId="109808CF" w14:textId="23B2B0D0" w:rsidR="00222D18" w:rsidRDefault="00222D18" w:rsidP="00222D18">
      <w:pPr>
        <w:rPr>
          <w:lang w:val="en-GB"/>
        </w:rPr>
      </w:pPr>
      <w:r>
        <w:rPr>
          <w:lang w:val="en-GB"/>
        </w:rPr>
        <w:t>Light anaesthesia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>22 (10%)</w:t>
      </w:r>
    </w:p>
    <w:p w14:paraId="33969A02" w14:textId="42FAE5C9" w:rsidR="00222D18" w:rsidRDefault="00222D18" w:rsidP="00222D18">
      <w:pPr>
        <w:rPr>
          <w:lang w:val="en-GB"/>
        </w:rPr>
      </w:pPr>
      <w:r>
        <w:rPr>
          <w:lang w:val="en-GB"/>
        </w:rPr>
        <w:t>Urgent surge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>41 (9.7%)</w:t>
      </w:r>
    </w:p>
    <w:p w14:paraId="339F0A08" w14:textId="059206A7" w:rsidR="00222D18" w:rsidRDefault="00222D18" w:rsidP="00222D18">
      <w:pPr>
        <w:rPr>
          <w:lang w:val="en-GB"/>
        </w:rPr>
      </w:pPr>
      <w:r>
        <w:rPr>
          <w:lang w:val="en-GB"/>
        </w:rPr>
        <w:t>Emergency surge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>34 (8.0%)</w:t>
      </w:r>
    </w:p>
    <w:p w14:paraId="77509D6F" w14:textId="4E15E6F2" w:rsidR="00222D18" w:rsidRDefault="00222D18" w:rsidP="00222D18">
      <w:pPr>
        <w:rPr>
          <w:lang w:val="en-GB"/>
        </w:rPr>
      </w:pPr>
      <w:r>
        <w:rPr>
          <w:lang w:val="en-GB"/>
        </w:rPr>
        <w:t>Opioid administration</w:t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ab/>
        <w:t>15 (7%)</w:t>
      </w:r>
    </w:p>
    <w:p w14:paraId="6AB4A4EE" w14:textId="599F84AC" w:rsidR="00222D18" w:rsidRDefault="00222D18" w:rsidP="00222D18">
      <w:pPr>
        <w:rPr>
          <w:lang w:val="en-GB"/>
        </w:rPr>
      </w:pPr>
      <w:r>
        <w:rPr>
          <w:lang w:val="en-GB"/>
        </w:rPr>
        <w:t>Difficult airwa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>11 (5%)</w:t>
      </w:r>
    </w:p>
    <w:p w14:paraId="2F28372C" w14:textId="55B04200" w:rsidR="00222D18" w:rsidRDefault="00222D18" w:rsidP="00222D18">
      <w:pPr>
        <w:rPr>
          <w:lang w:val="en-GB"/>
        </w:rPr>
      </w:pPr>
      <w:r>
        <w:rPr>
          <w:lang w:val="en-GB"/>
        </w:rPr>
        <w:t>Lithotomy posi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>8 (3%)</w:t>
      </w:r>
    </w:p>
    <w:p w14:paraId="04B3B26B" w14:textId="7E81C162" w:rsidR="00E6117C" w:rsidRDefault="00222D18">
      <w:r>
        <w:rPr>
          <w:lang w:val="en-GB"/>
        </w:rPr>
        <w:t>Preoperative intensive care</w:t>
      </w:r>
      <w:r>
        <w:rPr>
          <w:lang w:val="en-GB"/>
        </w:rPr>
        <w:tab/>
      </w:r>
      <w:r>
        <w:rPr>
          <w:lang w:val="en-GB"/>
        </w:rPr>
        <w:tab/>
      </w:r>
      <w:r w:rsidR="00B54757">
        <w:rPr>
          <w:lang w:val="en-GB"/>
        </w:rPr>
        <w:tab/>
      </w:r>
      <w:r w:rsidR="00B54757">
        <w:rPr>
          <w:lang w:val="en-GB"/>
        </w:rPr>
        <w:tab/>
      </w:r>
      <w:r>
        <w:rPr>
          <w:lang w:val="en-GB"/>
        </w:rPr>
        <w:t>7 (3%)</w:t>
      </w:r>
    </w:p>
    <w:sectPr w:rsidR="00E61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D18"/>
    <w:rsid w:val="00183E5D"/>
    <w:rsid w:val="00222D18"/>
    <w:rsid w:val="004C0977"/>
    <w:rsid w:val="006376D0"/>
    <w:rsid w:val="006B4388"/>
    <w:rsid w:val="007625FB"/>
    <w:rsid w:val="007B3860"/>
    <w:rsid w:val="007C5098"/>
    <w:rsid w:val="00827C03"/>
    <w:rsid w:val="009B3A84"/>
    <w:rsid w:val="00A6718C"/>
    <w:rsid w:val="00B54757"/>
    <w:rsid w:val="00BA4A81"/>
    <w:rsid w:val="00CC740B"/>
    <w:rsid w:val="00E6117C"/>
    <w:rsid w:val="00FA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FE89C"/>
  <w15:chartTrackingRefBased/>
  <w15:docId w15:val="{996321F6-D322-4245-A002-91A5E638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D18"/>
    <w:pPr>
      <w:spacing w:after="0" w:line="240" w:lineRule="auto"/>
    </w:pPr>
    <w:rPr>
      <w:sz w:val="24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222D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22D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22D1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22D1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22D1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22D1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22D1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22D1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22D1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22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22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22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22D1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22D1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22D1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22D1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22D1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22D1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22D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RubrikChar">
    <w:name w:val="Rubrik Char"/>
    <w:basedOn w:val="Standardstycketeckensnitt"/>
    <w:link w:val="Rubrik"/>
    <w:uiPriority w:val="10"/>
    <w:rsid w:val="00222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22D1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22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22D1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CitatChar">
    <w:name w:val="Citat Char"/>
    <w:basedOn w:val="Standardstycketeckensnitt"/>
    <w:link w:val="Citat"/>
    <w:uiPriority w:val="29"/>
    <w:rsid w:val="00222D1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22D18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styleId="Starkbetoning">
    <w:name w:val="Intense Emphasis"/>
    <w:basedOn w:val="Standardstycketeckensnitt"/>
    <w:uiPriority w:val="21"/>
    <w:qFormat/>
    <w:rsid w:val="00222D1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22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22D1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22D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man, Catherine (ELS-EXE)</dc:creator>
  <cp:keywords/>
  <dc:description/>
  <cp:lastModifiedBy>Peter Frykholm</cp:lastModifiedBy>
  <cp:revision>2</cp:revision>
  <dcterms:created xsi:type="dcterms:W3CDTF">2025-05-13T07:55:00Z</dcterms:created>
  <dcterms:modified xsi:type="dcterms:W3CDTF">2025-05-1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17T15:40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1319aa0-85f6-4307-916e-c63510a790ba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